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0BD23" w14:textId="77777777" w:rsidR="00185D8A" w:rsidRDefault="00185D8A" w:rsidP="00185D8A">
      <w:r>
        <w:t xml:space="preserve">Supplementary Table 1. </w:t>
      </w:r>
      <w:r w:rsidRPr="00130D0D">
        <w:t xml:space="preserve">Semi-quantitative histologic scores </w:t>
      </w:r>
      <w:r>
        <w:t>and area under the concentration vs time profile of serum creatinine (</w:t>
      </w:r>
      <w:proofErr w:type="spellStart"/>
      <w:r>
        <w:t>SCr</w:t>
      </w:r>
      <w:proofErr w:type="spellEnd"/>
      <w:r>
        <w:t>) and SDMA</w:t>
      </w:r>
      <w:r w:rsidRPr="00130D0D"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1350"/>
        <w:gridCol w:w="1080"/>
        <w:gridCol w:w="1620"/>
        <w:gridCol w:w="1170"/>
        <w:gridCol w:w="1350"/>
        <w:gridCol w:w="810"/>
        <w:gridCol w:w="990"/>
        <w:gridCol w:w="1147"/>
        <w:gridCol w:w="1398"/>
        <w:gridCol w:w="1052"/>
        <w:gridCol w:w="1052"/>
      </w:tblGrid>
      <w:tr w:rsidR="00185D8A" w:rsidRPr="003C084E" w14:paraId="1038D359" w14:textId="77777777" w:rsidTr="00485ED9">
        <w:trPr>
          <w:trHeight w:val="67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EEA8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A87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03D7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ortical tubule dam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3D73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orticomedullary tubule dama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3A3D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Basement membrane dam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1EAB7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Interstitial inflamm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6465E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ortical fibrosi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686D2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Medullary fibrosi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F1E19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hase 2 </w:t>
            </w:r>
          </w:p>
          <w:p w14:paraId="7B728FE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SCr</w:t>
            </w:r>
            <w:proofErr w:type="spellEnd"/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(mg*h/dL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8780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Phase 2</w:t>
            </w:r>
          </w:p>
          <w:p w14:paraId="60F2556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DMA AUC 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µ</w:t>
            </w: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g*h/dL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4142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hase 3 </w:t>
            </w:r>
            <w:proofErr w:type="spellStart"/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SCr</w:t>
            </w:r>
            <w:proofErr w:type="spellEnd"/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UC 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µ</w:t>
            </w: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g*h/dL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723E5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Phase 2 SDMA AUC 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µ</w:t>
            </w: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g*h/dL)</w:t>
            </w:r>
          </w:p>
        </w:tc>
      </w:tr>
      <w:tr w:rsidR="00185D8A" w:rsidRPr="003C084E" w14:paraId="11D5A50E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B7EC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DA95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Meloxicam-treated</w:t>
            </w:r>
          </w:p>
          <w:p w14:paraId="3E0A7E17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renal inju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0ADA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2682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36D8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F2B5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D58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A83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B3C7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877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1C6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2650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85D8A" w:rsidRPr="003C084E" w14:paraId="09DAEC44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C355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650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Meloxicam-treated</w:t>
            </w:r>
          </w:p>
          <w:p w14:paraId="5D2B8C8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renal inju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8F2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886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26E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F79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DC08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203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650E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99F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707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3DF9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377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185D8A" w:rsidRPr="003C084E" w14:paraId="59E10020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9A30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E0B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Meloxicam-treated</w:t>
            </w:r>
          </w:p>
          <w:p w14:paraId="6D3B2FB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renal inju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3C48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48B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1F1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006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7955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8188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F51A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15.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D73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263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89B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65.5</w:t>
            </w:r>
          </w:p>
        </w:tc>
      </w:tr>
      <w:tr w:rsidR="00185D8A" w:rsidRPr="003C084E" w14:paraId="45872E91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A7A4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F427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Meloxicam</w:t>
            </w:r>
            <w:r w:rsidRPr="003C084E" w:rsidDel="00351E5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-treated</w:t>
            </w:r>
          </w:p>
          <w:p w14:paraId="6C005122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renal inju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84CE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ABA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FC5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0F3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602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1BC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3479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F2F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90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45A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C40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95</w:t>
            </w:r>
          </w:p>
        </w:tc>
      </w:tr>
      <w:tr w:rsidR="00185D8A" w:rsidRPr="003C084E" w14:paraId="6F93D528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25693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46CE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Meloxicam-treated</w:t>
            </w:r>
          </w:p>
          <w:p w14:paraId="49F91AF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o renal inju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20B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1CC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456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1F3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73A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973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33F7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6.1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49A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19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152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CEC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85D8A" w:rsidRPr="003C084E" w14:paraId="0C614194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55E9D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62E8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Meloxicam-treated</w:t>
            </w:r>
          </w:p>
          <w:p w14:paraId="1D3E4F20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o renal inju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476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3C6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8E6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3F82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4C5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B2F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F75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8.9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56AA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81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88F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DB20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85D8A" w:rsidRPr="003C084E" w14:paraId="34A3AF65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D9446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FC2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0D69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3E6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A7CE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32E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69B5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41E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6222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5C7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F7D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4FFE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18.5</w:t>
            </w:r>
          </w:p>
        </w:tc>
      </w:tr>
      <w:tr w:rsidR="00185D8A" w:rsidRPr="003C084E" w14:paraId="5E9B522C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93BB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1ED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D089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D49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516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58A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955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7EF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E16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851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68B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6.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7995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61.5</w:t>
            </w:r>
          </w:p>
        </w:tc>
      </w:tr>
      <w:tr w:rsidR="00185D8A" w:rsidRPr="003C084E" w14:paraId="04DD4539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C445E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909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741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F5EA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D2E5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809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31A9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0B5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03F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A10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400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6D0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8DD0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93</w:t>
            </w:r>
          </w:p>
        </w:tc>
      </w:tr>
      <w:tr w:rsidR="00185D8A" w:rsidRPr="003C084E" w14:paraId="1FC03768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55B52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3AC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6E1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405E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26D9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1E5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8CD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9AC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A43C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4BB7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325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94F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316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85D8A" w:rsidRPr="003C084E" w14:paraId="260EC855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A6095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F8C4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395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8D88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980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68D2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ECF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E3A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01B8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9BF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83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9F2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C8FA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185D8A" w:rsidRPr="003C084E" w14:paraId="402C1A9A" w14:textId="77777777" w:rsidTr="00485ED9">
        <w:trPr>
          <w:trHeight w:val="312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307C" w14:textId="77777777" w:rsidR="00185D8A" w:rsidRPr="003C084E" w:rsidRDefault="00185D8A" w:rsidP="00485ED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C316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0C1E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AEAB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B2C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7D20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0ADE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C31D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E88F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0.1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7231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284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9D23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31AA" w14:textId="77777777" w:rsidR="00185D8A" w:rsidRPr="003C084E" w:rsidRDefault="00185D8A" w:rsidP="00485ED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C084E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77056999" w14:textId="77777777" w:rsidR="00185D8A" w:rsidRPr="0088513A" w:rsidRDefault="00185D8A" w:rsidP="00185D8A">
      <w:pPr>
        <w:pStyle w:val="Bibliography1"/>
      </w:pPr>
    </w:p>
    <w:p w14:paraId="4D8C8C0F" w14:textId="77777777" w:rsidR="00061ABD" w:rsidRDefault="00061ABD"/>
    <w:sectPr w:rsidR="00061ABD" w:rsidSect="00A15FF3">
      <w:pgSz w:w="15840" w:h="12240" w:orient="landscape"/>
      <w:pgMar w:top="1282" w:right="1138" w:bottom="1181" w:left="1138" w:header="288" w:footer="504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D8A"/>
    <w:rsid w:val="00016EEF"/>
    <w:rsid w:val="00061ABD"/>
    <w:rsid w:val="00185D8A"/>
    <w:rsid w:val="00321074"/>
    <w:rsid w:val="007E4CB0"/>
    <w:rsid w:val="00A15FF3"/>
    <w:rsid w:val="00EB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36C5D"/>
  <w15:chartTrackingRefBased/>
  <w15:docId w15:val="{BD1FB01D-B449-47EF-AB25-970855A13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D8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D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D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D8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D8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D8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D8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D8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D8A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D8A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D8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5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D8A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5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D8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5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D8A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5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D8A"/>
    <w:rPr>
      <w:b/>
      <w:bCs/>
      <w:smallCaps/>
      <w:color w:val="0F4761" w:themeColor="accent1" w:themeShade="BF"/>
      <w:spacing w:val="5"/>
    </w:rPr>
  </w:style>
  <w:style w:type="paragraph" w:customStyle="1" w:styleId="Bibliography1">
    <w:name w:val="Bibliography1"/>
    <w:basedOn w:val="Normal"/>
    <w:rsid w:val="00185D8A"/>
    <w:pPr>
      <w:spacing w:before="100" w:beforeAutospacing="1" w:after="100" w:afterAutospacing="1"/>
    </w:pPr>
    <w:rPr>
      <w:rFonts w:eastAsiaTheme="minorEastAsia" w:cs="Times New Roman"/>
      <w:szCs w:val="24"/>
      <w:lang w:val="en-AU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85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Zaffin</dc:creator>
  <cp:keywords/>
  <dc:description/>
  <cp:lastModifiedBy>Giada Zaffin</cp:lastModifiedBy>
  <cp:revision>1</cp:revision>
  <dcterms:created xsi:type="dcterms:W3CDTF">2024-05-02T15:06:00Z</dcterms:created>
  <dcterms:modified xsi:type="dcterms:W3CDTF">2024-05-02T15:07:00Z</dcterms:modified>
</cp:coreProperties>
</file>